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51889" w14:textId="273ACDB8" w:rsidR="00FE0970" w:rsidRPr="0028099F" w:rsidRDefault="0028099F">
      <w:pPr>
        <w:rPr>
          <w:rFonts w:hint="eastAsia"/>
          <w:b/>
          <w:bCs/>
          <w:sz w:val="20"/>
          <w:szCs w:val="20"/>
        </w:rPr>
      </w:pPr>
      <w:r w:rsidRPr="0028099F">
        <w:rPr>
          <w:rFonts w:hint="eastAsia"/>
          <w:b/>
          <w:bCs/>
          <w:sz w:val="20"/>
          <w:szCs w:val="20"/>
        </w:rPr>
        <w:t>S4</w:t>
      </w:r>
      <w:r w:rsidRPr="0028099F">
        <w:rPr>
          <w:rFonts w:hint="eastAsia"/>
          <w:b/>
          <w:bCs/>
          <w:sz w:val="20"/>
          <w:szCs w:val="20"/>
        </w:rPr>
        <w:t xml:space="preserve"> </w:t>
      </w:r>
      <w:r w:rsidR="006261FA" w:rsidRPr="0028099F">
        <w:rPr>
          <w:b/>
          <w:bCs/>
          <w:sz w:val="20"/>
          <w:szCs w:val="20"/>
        </w:rPr>
        <w:t>Table</w:t>
      </w:r>
      <w:r w:rsidRPr="0028099F">
        <w:rPr>
          <w:rFonts w:hint="eastAsia"/>
          <w:b/>
          <w:bCs/>
          <w:sz w:val="20"/>
          <w:szCs w:val="20"/>
        </w:rPr>
        <w:t>.</w:t>
      </w:r>
      <w:r w:rsidR="006261FA" w:rsidRPr="0028099F">
        <w:rPr>
          <w:rFonts w:hint="eastAsia"/>
          <w:b/>
          <w:bCs/>
          <w:sz w:val="20"/>
          <w:szCs w:val="20"/>
        </w:rPr>
        <w:t xml:space="preserve"> </w:t>
      </w:r>
      <w:r w:rsidR="006261FA" w:rsidRPr="0028099F">
        <w:rPr>
          <w:b/>
          <w:bCs/>
          <w:sz w:val="20"/>
          <w:szCs w:val="20"/>
        </w:rPr>
        <w:t>Multivariable Logistic Regression Analysis of Associations Between Complications and Risk of Delirium Following Ischemic and Hemorrhagic Stroke in Elderly Patients</w:t>
      </w:r>
      <w:r w:rsidRPr="0028099F">
        <w:rPr>
          <w:rFonts w:hint="eastAsia"/>
          <w:b/>
          <w:bCs/>
          <w:sz w:val="20"/>
          <w:szCs w:val="20"/>
        </w:rPr>
        <w:t>.</w:t>
      </w:r>
    </w:p>
    <w:tbl>
      <w:tblPr>
        <w:tblStyle w:val="21"/>
        <w:tblpPr w:leftFromText="180" w:rightFromText="180" w:vertAnchor="page" w:horzAnchor="margin" w:tblpXSpec="center" w:tblpY="2131"/>
        <w:tblW w:w="6153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8"/>
        <w:gridCol w:w="1135"/>
        <w:gridCol w:w="1435"/>
        <w:gridCol w:w="1028"/>
        <w:gridCol w:w="1132"/>
        <w:gridCol w:w="1435"/>
        <w:gridCol w:w="1028"/>
      </w:tblGrid>
      <w:tr w:rsidR="00EC7737" w14:paraId="7301609D" w14:textId="77777777" w:rsidTr="00EC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vMerge w:val="restar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78D75280" w14:textId="77777777" w:rsidR="00EC7737" w:rsidRDefault="00EC7737" w:rsidP="00EC7737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Complications</w:t>
            </w:r>
          </w:p>
        </w:tc>
        <w:tc>
          <w:tcPr>
            <w:tcW w:w="1760" w:type="pct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7784F9C0" w14:textId="77777777" w:rsidR="00EC7737" w:rsidRDefault="00EC7737" w:rsidP="00EC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C518CE">
              <w:rPr>
                <w:rFonts w:eastAsia="等线"/>
                <w:color w:val="000000"/>
                <w:sz w:val="20"/>
                <w:szCs w:val="20"/>
                <w:lang w:bidi="ar"/>
              </w:rPr>
              <w:t>Ischemic stroke</w:t>
            </w:r>
          </w:p>
        </w:tc>
        <w:tc>
          <w:tcPr>
            <w:tcW w:w="1759" w:type="pct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436E2154" w14:textId="77777777" w:rsidR="00EC7737" w:rsidRDefault="00EC7737" w:rsidP="00EC77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C518CE">
              <w:rPr>
                <w:rFonts w:eastAsia="等线"/>
                <w:color w:val="000000"/>
                <w:sz w:val="20"/>
                <w:szCs w:val="20"/>
                <w:lang w:bidi="ar"/>
              </w:rPr>
              <w:t>Hemorrhagic stroke</w:t>
            </w:r>
          </w:p>
        </w:tc>
      </w:tr>
      <w:tr w:rsidR="00EC7737" w14:paraId="5227B906" w14:textId="77777777" w:rsidTr="00EC7737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vMerge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16E463B8" w14:textId="77777777" w:rsidR="00EC7737" w:rsidRDefault="00EC7737" w:rsidP="00EC7737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52D246E9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702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67F733E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503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118F2E44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554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3CEE982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702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28500BE0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503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21E465F2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EC7737" w14:paraId="5663526F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58F1F94A" w14:textId="77777777" w:rsidR="00EC7737" w:rsidRDefault="00EC7737" w:rsidP="00EC7737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Medical complications</w:t>
            </w:r>
            <w:r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55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55F56B1E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431B3291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056FC842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2C624ED0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52765C4D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21BFCE8A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</w:tr>
      <w:tr w:rsidR="00EC7737" w14:paraId="4481B928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3B5E3F0C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9A5773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3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4BDB5A3D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286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1.3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3921A729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B1690EE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color w:val="000000"/>
                <w:sz w:val="20"/>
                <w:szCs w:val="20"/>
                <w:lang w:bidi="ar"/>
              </w:rPr>
              <w:t>1.3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BC2EDC7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color w:val="000000"/>
                <w:sz w:val="20"/>
                <w:szCs w:val="20"/>
                <w:lang w:bidi="ar"/>
              </w:rPr>
              <w:t>1.272</w:t>
            </w: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-</w:t>
            </w:r>
            <w:r w:rsidRPr="0035446C">
              <w:rPr>
                <w:rFonts w:eastAsia="等线"/>
                <w:color w:val="000000"/>
                <w:sz w:val="20"/>
                <w:szCs w:val="20"/>
                <w:lang w:bidi="ar"/>
              </w:rPr>
              <w:t>1.3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5028B3AC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C7737" w14:paraId="47FBAB82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FA90E0C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Acute myocardial 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38CA605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1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5C9E87B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152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1.1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DE8884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CC10494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2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3D9741D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145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35446C">
              <w:rPr>
                <w:rFonts w:eastAsia="等线"/>
                <w:sz w:val="20"/>
                <w:szCs w:val="20"/>
              </w:rPr>
              <w:t>1.2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84847EA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C7737" w14:paraId="722459CB" w14:textId="77777777" w:rsidTr="00EC7737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1CEF695A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7A9745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42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AE114DC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409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1.4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17E9FAF0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64C99D0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4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3B5851F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389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35446C">
              <w:rPr>
                <w:rFonts w:eastAsia="等线"/>
                <w:sz w:val="20"/>
                <w:szCs w:val="20"/>
              </w:rPr>
              <w:t>1.4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5C0D7D2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C7737" w14:paraId="1D46E93F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795BE06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Urinary tract infe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6A7E0FE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7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16F5102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698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1.7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6838050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DDE3495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4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09428D2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396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35446C">
              <w:rPr>
                <w:rFonts w:eastAsia="等线"/>
                <w:sz w:val="20"/>
                <w:szCs w:val="20"/>
              </w:rPr>
              <w:t>1.4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EEEE153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C7737" w14:paraId="3B39BC4C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446EE34A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Deep vein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D1259B5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2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74086E0F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1.213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1.2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027338A7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951143F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2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682637E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175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35446C">
              <w:rPr>
                <w:rFonts w:eastAsia="等线"/>
                <w:sz w:val="20"/>
                <w:szCs w:val="20"/>
              </w:rPr>
              <w:t>1.3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32FC8DD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C7737" w14:paraId="7C81D050" w14:textId="77777777" w:rsidTr="00EC77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0F98CAC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Pulmonary embolis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0966CE3" w14:textId="77777777" w:rsidR="00EC7737" w:rsidRPr="00B8527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B85277">
              <w:rPr>
                <w:rFonts w:eastAsia="等线"/>
                <w:sz w:val="20"/>
                <w:szCs w:val="20"/>
              </w:rPr>
              <w:t>1.1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5DC2877" w14:textId="77777777" w:rsidR="00EC7737" w:rsidRPr="00B8527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B85277">
              <w:rPr>
                <w:rFonts w:eastAsia="等线"/>
                <w:sz w:val="20"/>
                <w:szCs w:val="20"/>
              </w:rPr>
              <w:t>1.117</w:t>
            </w:r>
            <w:r w:rsidRPr="00B85277">
              <w:rPr>
                <w:rFonts w:eastAsia="等线" w:hint="eastAsia"/>
                <w:sz w:val="20"/>
                <w:szCs w:val="20"/>
              </w:rPr>
              <w:t>-</w:t>
            </w:r>
            <w:r w:rsidRPr="00B85277">
              <w:rPr>
                <w:rFonts w:eastAsia="等线"/>
                <w:sz w:val="20"/>
                <w:szCs w:val="20"/>
              </w:rPr>
              <w:t>1.2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A093B90" w14:textId="77777777" w:rsidR="00EC7737" w:rsidRPr="00B8527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B85277">
              <w:rPr>
                <w:sz w:val="20"/>
                <w:szCs w:val="20"/>
              </w:rPr>
              <w:t>&lt;</w:t>
            </w:r>
            <w:r w:rsidRPr="00B85277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F3EF773" w14:textId="77777777" w:rsidR="00EC7737" w:rsidRPr="000711C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0711C7">
              <w:rPr>
                <w:rFonts w:eastAsia="等线" w:hint="eastAsia"/>
                <w:sz w:val="20"/>
                <w:szCs w:val="20"/>
              </w:rPr>
              <w:t>0.9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DA7E599" w14:textId="77777777" w:rsidR="00EC7737" w:rsidRPr="000711C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0711C7">
              <w:rPr>
                <w:rFonts w:eastAsia="等线" w:hint="eastAsia"/>
                <w:sz w:val="20"/>
                <w:szCs w:val="20"/>
              </w:rPr>
              <w:t>0.875-1.0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D1FEADB" w14:textId="77777777" w:rsidR="00EC7737" w:rsidRPr="000711C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0711C7">
              <w:rPr>
                <w:rFonts w:hint="eastAsia"/>
                <w:sz w:val="20"/>
                <w:szCs w:val="20"/>
              </w:rPr>
              <w:t>0.205</w:t>
            </w:r>
          </w:p>
        </w:tc>
      </w:tr>
      <w:tr w:rsidR="00EC7737" w14:paraId="679E7C4F" w14:textId="77777777" w:rsidTr="00EC773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B21778A" w14:textId="77777777" w:rsidR="00EC7737" w:rsidRDefault="00EC7737" w:rsidP="00EC7737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bidi="ar"/>
              </w:rPr>
              <w:t>Sepsi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6DF3A0F4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2.42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367296D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6A0B0F">
              <w:rPr>
                <w:rFonts w:eastAsia="等线"/>
                <w:sz w:val="20"/>
                <w:szCs w:val="20"/>
              </w:rPr>
              <w:t>2.389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6A0B0F">
              <w:rPr>
                <w:rFonts w:eastAsia="等线"/>
                <w:sz w:val="20"/>
                <w:szCs w:val="20"/>
              </w:rPr>
              <w:t>2.4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6511AD04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72275668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2.01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  <w:vAlign w:val="center"/>
          </w:tcPr>
          <w:p w14:paraId="6A2AB975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35446C">
              <w:rPr>
                <w:rFonts w:eastAsia="等线"/>
                <w:sz w:val="20"/>
                <w:szCs w:val="20"/>
              </w:rPr>
              <w:t>1.940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35446C">
              <w:rPr>
                <w:rFonts w:eastAsia="等线"/>
                <w:sz w:val="20"/>
                <w:szCs w:val="20"/>
              </w:rPr>
              <w:t>2.09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0419AA14" w14:textId="77777777" w:rsidR="00EC7737" w:rsidRDefault="00EC7737" w:rsidP="00EC7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21161E">
              <w:rPr>
                <w:sz w:val="20"/>
                <w:szCs w:val="20"/>
              </w:rPr>
              <w:t>&lt;</w:t>
            </w:r>
            <w:r w:rsidRPr="0021161E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</w:tbl>
    <w:p w14:paraId="08D83745" w14:textId="77777777" w:rsidR="006261FA" w:rsidRPr="006261FA" w:rsidRDefault="006261FA"/>
    <w:sectPr w:rsidR="006261FA" w:rsidRPr="00626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48A3C" w14:textId="77777777" w:rsidR="00037D9C" w:rsidRDefault="00037D9C" w:rsidP="006D5085">
      <w:r>
        <w:separator/>
      </w:r>
    </w:p>
  </w:endnote>
  <w:endnote w:type="continuationSeparator" w:id="0">
    <w:p w14:paraId="4F4C7E16" w14:textId="77777777" w:rsidR="00037D9C" w:rsidRDefault="00037D9C" w:rsidP="006D5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D2307" w14:textId="77777777" w:rsidR="00037D9C" w:rsidRDefault="00037D9C" w:rsidP="006D5085">
      <w:r>
        <w:separator/>
      </w:r>
    </w:p>
  </w:footnote>
  <w:footnote w:type="continuationSeparator" w:id="0">
    <w:p w14:paraId="23D41735" w14:textId="77777777" w:rsidR="00037D9C" w:rsidRDefault="00037D9C" w:rsidP="006D5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18"/>
    <w:rsid w:val="00037D9C"/>
    <w:rsid w:val="000711C7"/>
    <w:rsid w:val="000E1556"/>
    <w:rsid w:val="00104908"/>
    <w:rsid w:val="00190B1B"/>
    <w:rsid w:val="001C3C1B"/>
    <w:rsid w:val="00251118"/>
    <w:rsid w:val="0028099F"/>
    <w:rsid w:val="0035446C"/>
    <w:rsid w:val="00397EE3"/>
    <w:rsid w:val="004077FF"/>
    <w:rsid w:val="006261FA"/>
    <w:rsid w:val="006536EB"/>
    <w:rsid w:val="0067223D"/>
    <w:rsid w:val="006A0B0F"/>
    <w:rsid w:val="006A0C80"/>
    <w:rsid w:val="006D5085"/>
    <w:rsid w:val="0070569C"/>
    <w:rsid w:val="00710687"/>
    <w:rsid w:val="00715462"/>
    <w:rsid w:val="00806376"/>
    <w:rsid w:val="00921FB6"/>
    <w:rsid w:val="00970B6F"/>
    <w:rsid w:val="009A7F7F"/>
    <w:rsid w:val="00B64116"/>
    <w:rsid w:val="00B85277"/>
    <w:rsid w:val="00CB1337"/>
    <w:rsid w:val="00CD5F7D"/>
    <w:rsid w:val="00EC7737"/>
    <w:rsid w:val="00ED049B"/>
    <w:rsid w:val="00F53267"/>
    <w:rsid w:val="00FE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9B515"/>
  <w15:chartTrackingRefBased/>
  <w15:docId w15:val="{9BC16838-8B42-46B9-956D-938BE86E6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118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511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1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118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118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11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11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11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11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11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1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1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11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11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11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11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11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11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11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1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1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11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118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511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1118"/>
    <w:pPr>
      <w:ind w:left="720"/>
      <w:contextualSpacing/>
    </w:pPr>
    <w:rPr>
      <w:rFonts w:asciiTheme="minorHAnsi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2511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511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1118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qFormat/>
    <w:rsid w:val="0025111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bottom w:val="single" w:sz="4" w:space="0" w:color="7E7E7E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header"/>
    <w:basedOn w:val="a"/>
    <w:link w:val="af"/>
    <w:uiPriority w:val="99"/>
    <w:unhideWhenUsed/>
    <w:rsid w:val="006D50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5085"/>
    <w:rPr>
      <w:rFonts w:ascii="Times New Roman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5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5085"/>
    <w:rPr>
      <w:rFonts w:ascii="Times New Roman" w:hAnsi="Times New Roman" w:cs="Times New Roman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6261F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考拉 考</dc:creator>
  <cp:keywords/>
  <dc:description/>
  <cp:lastModifiedBy>曦琳 刘</cp:lastModifiedBy>
  <cp:revision>14</cp:revision>
  <dcterms:created xsi:type="dcterms:W3CDTF">2025-03-06T01:50:00Z</dcterms:created>
  <dcterms:modified xsi:type="dcterms:W3CDTF">2025-12-27T15:37:00Z</dcterms:modified>
</cp:coreProperties>
</file>